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9"/>
        <w:gridCol w:w="1320"/>
        <w:gridCol w:w="800"/>
      </w:tblGrid>
      <w:tr w:rsidR="006D78E5" w:rsidRPr="00B36D33" w14:paraId="13F17B67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A49A5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36D33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80CCB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36D33">
              <w:rPr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F9705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36D33">
              <w:rPr>
                <w:b/>
                <w:bCs/>
                <w:color w:val="000000" w:themeColor="text1"/>
              </w:rPr>
              <w:t>Value</w:t>
            </w:r>
          </w:p>
        </w:tc>
      </w:tr>
      <w:tr w:rsidR="006D78E5" w:rsidRPr="00B36D33" w14:paraId="0BEFDB11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7D711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Any non-needle-related medical f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A266F0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53F522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0.76</w:t>
            </w:r>
          </w:p>
        </w:tc>
      </w:tr>
      <w:tr w:rsidR="006D78E5" w:rsidRPr="00B36D33" w14:paraId="2A63ABE3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3DA1E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Ag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37A8E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16245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-0.55</w:t>
            </w:r>
          </w:p>
        </w:tc>
      </w:tr>
      <w:tr w:rsidR="006D78E5" w:rsidRPr="00B36D33" w14:paraId="3B540357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5ED7E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Needle phobia family his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4E64B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73BE2F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0.51</w:t>
            </w:r>
          </w:p>
        </w:tc>
      </w:tr>
      <w:tr w:rsidR="006D78E5" w:rsidRPr="00B36D33" w14:paraId="066D8009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0FA86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Condition that requires frequent injection or blood dra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6798F5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3C445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0.36</w:t>
            </w:r>
          </w:p>
        </w:tc>
      </w:tr>
      <w:tr w:rsidR="006D78E5" w:rsidRPr="00B36D33" w14:paraId="13AD93AF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57B23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1CB73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6DD89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-0.20</w:t>
            </w:r>
          </w:p>
        </w:tc>
      </w:tr>
      <w:tr w:rsidR="006D78E5" w:rsidRPr="00B36D33" w14:paraId="65FFED24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75BEC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Household in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E1AD2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79299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-0.18</w:t>
            </w:r>
          </w:p>
        </w:tc>
      </w:tr>
      <w:tr w:rsidR="006D78E5" w:rsidRPr="00B36D33" w14:paraId="6B680265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97E0F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Highest level of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5C238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89DBC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-0.14</w:t>
            </w:r>
          </w:p>
        </w:tc>
      </w:tr>
      <w:tr w:rsidR="006D78E5" w:rsidRPr="00B36D33" w14:paraId="0570BA8C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0D960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Current or previous healthcare profess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FF4F1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proofErr w:type="spellStart"/>
            <w:r w:rsidRPr="00B36D33">
              <w:rPr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49CD1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0.11</w:t>
            </w:r>
          </w:p>
        </w:tc>
      </w:tr>
      <w:tr w:rsidR="006D78E5" w:rsidRPr="00B36D33" w14:paraId="19BC37CF" w14:textId="77777777" w:rsidTr="006D78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13E50" w14:textId="77777777" w:rsidR="006D78E5" w:rsidRPr="00B36D33" w:rsidRDefault="006D78E5" w:rsidP="00822538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05868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3C635A" w14:textId="77777777" w:rsidR="006D78E5" w:rsidRPr="00B36D33" w:rsidRDefault="006D78E5" w:rsidP="006D78E5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36D33">
              <w:rPr>
                <w:color w:val="000000" w:themeColor="text1"/>
              </w:rPr>
              <w:t>-0.07</w:t>
            </w:r>
          </w:p>
        </w:tc>
      </w:tr>
    </w:tbl>
    <w:p w14:paraId="3B5D155F" w14:textId="77777777" w:rsidR="001C5411" w:rsidRDefault="00822538"/>
    <w:sectPr w:rsidR="001C5411" w:rsidSect="00AB3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E5"/>
    <w:rsid w:val="000827E5"/>
    <w:rsid w:val="00090449"/>
    <w:rsid w:val="00105BB9"/>
    <w:rsid w:val="00123A71"/>
    <w:rsid w:val="002947FF"/>
    <w:rsid w:val="004519C6"/>
    <w:rsid w:val="00592303"/>
    <w:rsid w:val="005B0874"/>
    <w:rsid w:val="006A203D"/>
    <w:rsid w:val="006D78E5"/>
    <w:rsid w:val="007723C7"/>
    <w:rsid w:val="007C3709"/>
    <w:rsid w:val="00822538"/>
    <w:rsid w:val="00AA776B"/>
    <w:rsid w:val="00AB3288"/>
    <w:rsid w:val="00AB37C6"/>
    <w:rsid w:val="00B36D33"/>
    <w:rsid w:val="00B924CE"/>
    <w:rsid w:val="00CB1E9F"/>
    <w:rsid w:val="00D1469E"/>
    <w:rsid w:val="00E5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510DD"/>
  <w15:chartTrackingRefBased/>
  <w15:docId w15:val="{9F1046EA-A851-1B44-A2D2-2762C3FE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8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78E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ntaki</dc:creator>
  <cp:keywords/>
  <dc:description/>
  <cp:lastModifiedBy>Nicholas Antaki</cp:lastModifiedBy>
  <cp:revision>3</cp:revision>
  <dcterms:created xsi:type="dcterms:W3CDTF">2022-05-24T13:28:00Z</dcterms:created>
  <dcterms:modified xsi:type="dcterms:W3CDTF">2022-06-20T02:49:00Z</dcterms:modified>
</cp:coreProperties>
</file>